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68151" w14:textId="77777777" w:rsidR="00CB21A3" w:rsidRPr="0098382F" w:rsidRDefault="00CB21A3" w:rsidP="00CB21A3">
      <w:pPr>
        <w:spacing w:line="420" w:lineRule="exact"/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  <w:lang w:val="en-GB"/>
        </w:rPr>
      </w:pPr>
      <w:r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  <w:lang w:val="en-GB"/>
        </w:rPr>
        <w:t>Interview Guide</w:t>
      </w:r>
    </w:p>
    <w:p w14:paraId="116E0AD8" w14:textId="77777777" w:rsidR="009A16A5" w:rsidRPr="0098382F" w:rsidRDefault="009A16A5" w:rsidP="009A16A5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Good morning,</w:t>
      </w:r>
    </w:p>
    <w:p w14:paraId="41D8501C" w14:textId="447258EA" w:rsidR="00D53C92" w:rsidRPr="0098382F" w:rsidRDefault="009A16A5" w:rsidP="009A16A5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Thank you for joining us and agreeing to take part in this study.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We sincerely appreciate your presence here.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As mentioned earlier and outlined in the Informed Consent form, this research and subsequent interview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aim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to explore any potential disparities in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tudents'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experiences regarding clinical records (CRs) production during their placement.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pecifically, we aim to examine whether there are differences in CR production experiences when following online asynchronous or synchronous lectures on the topic.</w:t>
      </w:r>
    </w:p>
    <w:p w14:paraId="0029FE62" w14:textId="77777777" w:rsidR="009A16A5" w:rsidRPr="0098382F" w:rsidRDefault="009A16A5" w:rsidP="009A16A5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</w:p>
    <w:p w14:paraId="40AAA6B0" w14:textId="1F49EBE4" w:rsidR="00EA0945" w:rsidRPr="0098382F" w:rsidRDefault="00EA0945" w:rsidP="00EA0945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(Please note: the questions asked by LD were posed to the synchronous group; the questions asked by GDB were posed to the asynchronous group).</w:t>
      </w:r>
    </w:p>
    <w:p w14:paraId="1B6D06CD" w14:textId="7740FC09" w:rsidR="00EA0945" w:rsidRPr="0098382F" w:rsidRDefault="00887CEF" w:rsidP="009A16A5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of</w:t>
      </w:r>
    </w:p>
    <w:p w14:paraId="7D747269" w14:textId="77777777" w:rsidR="00CB21A3" w:rsidRPr="0098382F" w:rsidRDefault="00CB21A3" w:rsidP="00CB21A3">
      <w:pPr>
        <w:spacing w:line="420" w:lineRule="exact"/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  <w:lang w:val="en-GB"/>
        </w:rPr>
      </w:pPr>
      <w:r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u w:val="single"/>
          <w:lang w:val="en-GB"/>
        </w:rPr>
        <w:t>QUESTIONS</w:t>
      </w:r>
    </w:p>
    <w:p w14:paraId="775615DC" w14:textId="77777777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  <w:t>GENERAL QUESTION</w:t>
      </w:r>
    </w:p>
    <w:p w14:paraId="3C919288" w14:textId="4075A828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1) I would like to start this interview by asking why you chose to do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a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speech therapy BSc. </w:t>
      </w:r>
    </w:p>
    <w:p w14:paraId="37AF3DC1" w14:textId="77777777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1A) In your opinion, what factors influence your study?</w:t>
      </w:r>
    </w:p>
    <w:p w14:paraId="58E0E07D" w14:textId="699C11BA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  <w:t>SYNCHRONOUS AND ASYNCHRONOUS MODES</w:t>
      </w:r>
    </w:p>
    <w:p w14:paraId="46111146" w14:textId="45D84C39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2A) What was a positive aspect/strength you encountered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during your training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concerning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synchronous and asynchronous teaching methods?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And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concerning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this synchronous (LD)/asynchronous (GDB) 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specific course for CRs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?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Did you notice any differences between the </w:t>
      </w:r>
      <w:r w:rsidR="002D6426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previous lessons and the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ones</w:t>
      </w:r>
      <w:r w:rsidR="002D6426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we did together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?</w:t>
      </w:r>
    </w:p>
    <w:p w14:paraId="031A0CEE" w14:textId="25B9EF40" w:rsidR="002D6426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2B) What was a difficulty/limit that you encountered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,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during your training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,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concerning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ynchronous and asynchronous teaching methods?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And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concerning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this synchronous (LD)/asynchronous (GDB) 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specific course for CRs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?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="002D6426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Did you notice any differences between the previous lessons and the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ones</w:t>
      </w:r>
      <w:r w:rsidR="002D6426"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 xml:space="preserve"> we did together?</w:t>
      </w:r>
    </w:p>
    <w:p w14:paraId="33D40F3C" w14:textId="6AD69C11" w:rsidR="00CB21A3" w:rsidRPr="0098382F" w:rsidRDefault="00DE0855" w:rsidP="00CB21A3">
      <w:pPr>
        <w:spacing w:line="330" w:lineRule="exact"/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  <w:t>STUDENT'S</w:t>
      </w:r>
      <w:r w:rsidR="00CB21A3"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  <w:t xml:space="preserve"> EXPERIENCE</w:t>
      </w:r>
    </w:p>
    <w:p w14:paraId="695931AF" w14:textId="648D939D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3A) Tell me how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you felt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not having someone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'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face</w:t>
      </w:r>
      <w:r w:rsidR="0079386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-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to</w:t>
      </w:r>
      <w:r w:rsidR="0079386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-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face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'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during the 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lessons about CRs</w:t>
      </w:r>
      <w:r w:rsidR="00EA094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.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(GDB)</w:t>
      </w:r>
    </w:p>
    <w:p w14:paraId="1DD3EBF4" w14:textId="69CC5D4C" w:rsidR="00CB21A3" w:rsidRPr="0098382F" w:rsidRDefault="00CB21A3" w:rsidP="00CB21A3">
      <w:pPr>
        <w:spacing w:line="330" w:lineRule="exact"/>
        <w:jc w:val="both"/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3B) Tell me how 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you felt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having the </w:t>
      </w:r>
      <w:r w:rsidR="0079386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lecturer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present </w:t>
      </w:r>
      <w:r w:rsidR="00F2286B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during the lessons about CRs</w:t>
      </w:r>
      <w:r w:rsidR="00EA094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.</w:t>
      </w:r>
      <w:r w:rsidR="00DE0855"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 xml:space="preserve"> </w:t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GB"/>
        </w:rPr>
        <w:t>(LD)</w:t>
      </w:r>
    </w:p>
    <w:p w14:paraId="054FB544" w14:textId="4E3E3E28" w:rsidR="00CB21A3" w:rsidRPr="00EA0945" w:rsidRDefault="00CB21A3" w:rsidP="00CB21A3">
      <w:pPr>
        <w:spacing w:line="330" w:lineRule="exact"/>
        <w:jc w:val="both"/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</w:pPr>
      <w:r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  <w:t>CONCLUSION</w:t>
      </w:r>
      <w:r w:rsidR="00EA0945" w:rsidRPr="0098382F">
        <w:rPr>
          <w:rFonts w:ascii="Calibri" w:eastAsia="Calibri" w:hAnsi="Calibri" w:cs="Calibri"/>
          <w:b/>
          <w:bCs/>
          <w:color w:val="000000" w:themeColor="text1"/>
          <w:sz w:val="21"/>
          <w:szCs w:val="21"/>
          <w:lang w:val="en-GB"/>
        </w:rPr>
        <w:br/>
      </w:r>
      <w:r w:rsidRPr="0098382F">
        <w:rPr>
          <w:rFonts w:ascii="Calibri" w:eastAsia="Calibri" w:hAnsi="Calibri" w:cs="Calibri"/>
          <w:color w:val="000000" w:themeColor="text1"/>
          <w:sz w:val="21"/>
          <w:szCs w:val="21"/>
          <w:lang w:val="en-US"/>
        </w:rPr>
        <w:t>4) Would you like to add an aspect or other elements that came to your mind?</w:t>
      </w:r>
    </w:p>
    <w:p w14:paraId="434864C8" w14:textId="77777777" w:rsidR="003D0E35" w:rsidRPr="00EA0945" w:rsidRDefault="003D0E35" w:rsidP="00CB21A3">
      <w:pPr>
        <w:jc w:val="both"/>
        <w:rPr>
          <w:sz w:val="20"/>
          <w:szCs w:val="20"/>
          <w:lang w:val="en-US"/>
        </w:rPr>
      </w:pPr>
    </w:p>
    <w:sectPr w:rsidR="003D0E35" w:rsidRPr="00EA0945" w:rsidSect="00F622FA">
      <w:pgSz w:w="16838" w:h="11906" w:orient="landscape"/>
      <w:pgMar w:top="1418" w:right="1701" w:bottom="2268" w:left="1701" w:header="709" w:footer="709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1A3"/>
    <w:rsid w:val="00004B98"/>
    <w:rsid w:val="000111BC"/>
    <w:rsid w:val="00020B53"/>
    <w:rsid w:val="000238AC"/>
    <w:rsid w:val="00023A8A"/>
    <w:rsid w:val="00030D19"/>
    <w:rsid w:val="00035C4A"/>
    <w:rsid w:val="00036891"/>
    <w:rsid w:val="000415E2"/>
    <w:rsid w:val="000451E6"/>
    <w:rsid w:val="000463ED"/>
    <w:rsid w:val="00050B0E"/>
    <w:rsid w:val="000519FA"/>
    <w:rsid w:val="00053F58"/>
    <w:rsid w:val="00054BE9"/>
    <w:rsid w:val="00060DB8"/>
    <w:rsid w:val="00067BF7"/>
    <w:rsid w:val="0007193C"/>
    <w:rsid w:val="00071DB7"/>
    <w:rsid w:val="000731DB"/>
    <w:rsid w:val="00073F76"/>
    <w:rsid w:val="0007675E"/>
    <w:rsid w:val="00077D40"/>
    <w:rsid w:val="0008278A"/>
    <w:rsid w:val="00086174"/>
    <w:rsid w:val="00086B25"/>
    <w:rsid w:val="00092B41"/>
    <w:rsid w:val="00093D9E"/>
    <w:rsid w:val="000978C6"/>
    <w:rsid w:val="000A0A41"/>
    <w:rsid w:val="000A2AE2"/>
    <w:rsid w:val="000A2DF9"/>
    <w:rsid w:val="000A5000"/>
    <w:rsid w:val="000A6E86"/>
    <w:rsid w:val="000B5DDF"/>
    <w:rsid w:val="000C512C"/>
    <w:rsid w:val="000E1A2F"/>
    <w:rsid w:val="000E291A"/>
    <w:rsid w:val="000E5BD1"/>
    <w:rsid w:val="000F38D3"/>
    <w:rsid w:val="000F43B7"/>
    <w:rsid w:val="0010654C"/>
    <w:rsid w:val="00107BFC"/>
    <w:rsid w:val="00111DA9"/>
    <w:rsid w:val="00114F59"/>
    <w:rsid w:val="0013355D"/>
    <w:rsid w:val="001342F6"/>
    <w:rsid w:val="00140364"/>
    <w:rsid w:val="0014162E"/>
    <w:rsid w:val="00142F12"/>
    <w:rsid w:val="00152280"/>
    <w:rsid w:val="00154366"/>
    <w:rsid w:val="001559FC"/>
    <w:rsid w:val="00163986"/>
    <w:rsid w:val="001657A8"/>
    <w:rsid w:val="001703E3"/>
    <w:rsid w:val="001905A5"/>
    <w:rsid w:val="001928F8"/>
    <w:rsid w:val="0019309E"/>
    <w:rsid w:val="001A0364"/>
    <w:rsid w:val="001A1F5D"/>
    <w:rsid w:val="001B6855"/>
    <w:rsid w:val="001D0470"/>
    <w:rsid w:val="001D1512"/>
    <w:rsid w:val="001D67C3"/>
    <w:rsid w:val="001E5D3B"/>
    <w:rsid w:val="001F0D62"/>
    <w:rsid w:val="001F10AF"/>
    <w:rsid w:val="001F4478"/>
    <w:rsid w:val="001F6D5E"/>
    <w:rsid w:val="00202647"/>
    <w:rsid w:val="002037D1"/>
    <w:rsid w:val="0020766E"/>
    <w:rsid w:val="00221E11"/>
    <w:rsid w:val="00225187"/>
    <w:rsid w:val="0023121A"/>
    <w:rsid w:val="002322EE"/>
    <w:rsid w:val="00241A72"/>
    <w:rsid w:val="00242A24"/>
    <w:rsid w:val="00242A4E"/>
    <w:rsid w:val="00242D19"/>
    <w:rsid w:val="002435AE"/>
    <w:rsid w:val="00244638"/>
    <w:rsid w:val="002465D1"/>
    <w:rsid w:val="00252784"/>
    <w:rsid w:val="00255CC6"/>
    <w:rsid w:val="0025607A"/>
    <w:rsid w:val="00257814"/>
    <w:rsid w:val="00257A46"/>
    <w:rsid w:val="00261862"/>
    <w:rsid w:val="002713C5"/>
    <w:rsid w:val="002714B8"/>
    <w:rsid w:val="00272D48"/>
    <w:rsid w:val="0027410B"/>
    <w:rsid w:val="00275377"/>
    <w:rsid w:val="00290994"/>
    <w:rsid w:val="00292C9A"/>
    <w:rsid w:val="002951BD"/>
    <w:rsid w:val="00297665"/>
    <w:rsid w:val="00297E73"/>
    <w:rsid w:val="002A7051"/>
    <w:rsid w:val="002B7F7E"/>
    <w:rsid w:val="002C082E"/>
    <w:rsid w:val="002C0CF0"/>
    <w:rsid w:val="002C3100"/>
    <w:rsid w:val="002C3B00"/>
    <w:rsid w:val="002D0714"/>
    <w:rsid w:val="002D12B9"/>
    <w:rsid w:val="002D4F5A"/>
    <w:rsid w:val="002D6426"/>
    <w:rsid w:val="002D7314"/>
    <w:rsid w:val="002E54AD"/>
    <w:rsid w:val="002E7B43"/>
    <w:rsid w:val="002F3B28"/>
    <w:rsid w:val="002F5BA8"/>
    <w:rsid w:val="003114C2"/>
    <w:rsid w:val="00311A81"/>
    <w:rsid w:val="003124AA"/>
    <w:rsid w:val="00312894"/>
    <w:rsid w:val="003211AF"/>
    <w:rsid w:val="003238D9"/>
    <w:rsid w:val="00326E21"/>
    <w:rsid w:val="0033018E"/>
    <w:rsid w:val="00332027"/>
    <w:rsid w:val="003349A7"/>
    <w:rsid w:val="00335284"/>
    <w:rsid w:val="00340B5E"/>
    <w:rsid w:val="00343BF4"/>
    <w:rsid w:val="0034749E"/>
    <w:rsid w:val="00354936"/>
    <w:rsid w:val="0036026E"/>
    <w:rsid w:val="00364C3E"/>
    <w:rsid w:val="00365AFB"/>
    <w:rsid w:val="00365B12"/>
    <w:rsid w:val="00367AFA"/>
    <w:rsid w:val="00370EC5"/>
    <w:rsid w:val="00372501"/>
    <w:rsid w:val="00372FE5"/>
    <w:rsid w:val="00374422"/>
    <w:rsid w:val="00376233"/>
    <w:rsid w:val="003820AE"/>
    <w:rsid w:val="00397D9E"/>
    <w:rsid w:val="003A2B64"/>
    <w:rsid w:val="003B2027"/>
    <w:rsid w:val="003B5AC7"/>
    <w:rsid w:val="003C0205"/>
    <w:rsid w:val="003C42BA"/>
    <w:rsid w:val="003C7E63"/>
    <w:rsid w:val="003D0E35"/>
    <w:rsid w:val="003D5D00"/>
    <w:rsid w:val="003E01FE"/>
    <w:rsid w:val="003E0903"/>
    <w:rsid w:val="003F11D6"/>
    <w:rsid w:val="003F770E"/>
    <w:rsid w:val="0040033C"/>
    <w:rsid w:val="004067BC"/>
    <w:rsid w:val="004117B0"/>
    <w:rsid w:val="00413C3D"/>
    <w:rsid w:val="004153DA"/>
    <w:rsid w:val="00422AE3"/>
    <w:rsid w:val="00424481"/>
    <w:rsid w:val="00430647"/>
    <w:rsid w:val="004340CE"/>
    <w:rsid w:val="004421DF"/>
    <w:rsid w:val="004424EB"/>
    <w:rsid w:val="00443DDB"/>
    <w:rsid w:val="00444480"/>
    <w:rsid w:val="00445CCC"/>
    <w:rsid w:val="00447545"/>
    <w:rsid w:val="00451CE3"/>
    <w:rsid w:val="004532A7"/>
    <w:rsid w:val="00453A7E"/>
    <w:rsid w:val="00460EDF"/>
    <w:rsid w:val="0046337F"/>
    <w:rsid w:val="0046408A"/>
    <w:rsid w:val="00473F82"/>
    <w:rsid w:val="00477C3B"/>
    <w:rsid w:val="00481AD3"/>
    <w:rsid w:val="00483DDA"/>
    <w:rsid w:val="00483EA8"/>
    <w:rsid w:val="004876E8"/>
    <w:rsid w:val="004951B7"/>
    <w:rsid w:val="004A12C3"/>
    <w:rsid w:val="004A1D9E"/>
    <w:rsid w:val="004A35CE"/>
    <w:rsid w:val="004A4F60"/>
    <w:rsid w:val="004A5A18"/>
    <w:rsid w:val="004A5FAF"/>
    <w:rsid w:val="004B351C"/>
    <w:rsid w:val="004B690F"/>
    <w:rsid w:val="004C3223"/>
    <w:rsid w:val="004D2972"/>
    <w:rsid w:val="004D4793"/>
    <w:rsid w:val="004E0E8F"/>
    <w:rsid w:val="004E15A7"/>
    <w:rsid w:val="004E440B"/>
    <w:rsid w:val="004F06D7"/>
    <w:rsid w:val="004F4A67"/>
    <w:rsid w:val="004F6458"/>
    <w:rsid w:val="00506013"/>
    <w:rsid w:val="0050688F"/>
    <w:rsid w:val="00510ECC"/>
    <w:rsid w:val="00510FA4"/>
    <w:rsid w:val="00513BCB"/>
    <w:rsid w:val="005216AC"/>
    <w:rsid w:val="005300A7"/>
    <w:rsid w:val="0053042F"/>
    <w:rsid w:val="0053153C"/>
    <w:rsid w:val="0053339A"/>
    <w:rsid w:val="005342C6"/>
    <w:rsid w:val="005366CD"/>
    <w:rsid w:val="00545C0D"/>
    <w:rsid w:val="00554332"/>
    <w:rsid w:val="00570BCC"/>
    <w:rsid w:val="005763FB"/>
    <w:rsid w:val="005821B6"/>
    <w:rsid w:val="00582646"/>
    <w:rsid w:val="005914EA"/>
    <w:rsid w:val="005938AE"/>
    <w:rsid w:val="005A7D56"/>
    <w:rsid w:val="005C15BB"/>
    <w:rsid w:val="005D3CC3"/>
    <w:rsid w:val="005D41D2"/>
    <w:rsid w:val="005D4CE4"/>
    <w:rsid w:val="005E0BAB"/>
    <w:rsid w:val="005E1246"/>
    <w:rsid w:val="005E3B3C"/>
    <w:rsid w:val="005E5B53"/>
    <w:rsid w:val="005E748B"/>
    <w:rsid w:val="005F1B8B"/>
    <w:rsid w:val="00601147"/>
    <w:rsid w:val="00601389"/>
    <w:rsid w:val="006074A0"/>
    <w:rsid w:val="00614A37"/>
    <w:rsid w:val="006177FD"/>
    <w:rsid w:val="0062280C"/>
    <w:rsid w:val="00627C2A"/>
    <w:rsid w:val="00630031"/>
    <w:rsid w:val="0063151F"/>
    <w:rsid w:val="00634ADF"/>
    <w:rsid w:val="00634CB0"/>
    <w:rsid w:val="00636ACB"/>
    <w:rsid w:val="00637BCE"/>
    <w:rsid w:val="00640B66"/>
    <w:rsid w:val="0064289F"/>
    <w:rsid w:val="00643FF1"/>
    <w:rsid w:val="0064747C"/>
    <w:rsid w:val="00650CDF"/>
    <w:rsid w:val="00654176"/>
    <w:rsid w:val="006624FD"/>
    <w:rsid w:val="00665C76"/>
    <w:rsid w:val="006708D9"/>
    <w:rsid w:val="00676A3B"/>
    <w:rsid w:val="00683FF6"/>
    <w:rsid w:val="006841F6"/>
    <w:rsid w:val="00686CBC"/>
    <w:rsid w:val="00687EE1"/>
    <w:rsid w:val="006961D7"/>
    <w:rsid w:val="006A0591"/>
    <w:rsid w:val="006C2FA6"/>
    <w:rsid w:val="006C3A21"/>
    <w:rsid w:val="006D4C18"/>
    <w:rsid w:val="006D6FA7"/>
    <w:rsid w:val="006E0874"/>
    <w:rsid w:val="006E250A"/>
    <w:rsid w:val="006E4BB3"/>
    <w:rsid w:val="006F332D"/>
    <w:rsid w:val="006F46B0"/>
    <w:rsid w:val="0070451B"/>
    <w:rsid w:val="00704B23"/>
    <w:rsid w:val="00710226"/>
    <w:rsid w:val="007166DC"/>
    <w:rsid w:val="00727078"/>
    <w:rsid w:val="00727EAD"/>
    <w:rsid w:val="007400BE"/>
    <w:rsid w:val="0074045F"/>
    <w:rsid w:val="00751624"/>
    <w:rsid w:val="00754D5D"/>
    <w:rsid w:val="007551A7"/>
    <w:rsid w:val="00755ADB"/>
    <w:rsid w:val="00757CF1"/>
    <w:rsid w:val="00771C3C"/>
    <w:rsid w:val="0077315E"/>
    <w:rsid w:val="0077343F"/>
    <w:rsid w:val="0077370E"/>
    <w:rsid w:val="00773E60"/>
    <w:rsid w:val="00787AF3"/>
    <w:rsid w:val="007912E2"/>
    <w:rsid w:val="00791AAB"/>
    <w:rsid w:val="00793865"/>
    <w:rsid w:val="007A24FB"/>
    <w:rsid w:val="007A3AC8"/>
    <w:rsid w:val="007B5B92"/>
    <w:rsid w:val="007B62F6"/>
    <w:rsid w:val="007B68DD"/>
    <w:rsid w:val="007C0645"/>
    <w:rsid w:val="007C1052"/>
    <w:rsid w:val="007C5E0E"/>
    <w:rsid w:val="007C6925"/>
    <w:rsid w:val="007D1F34"/>
    <w:rsid w:val="007D2860"/>
    <w:rsid w:val="007D6EE6"/>
    <w:rsid w:val="007E114B"/>
    <w:rsid w:val="007E15EB"/>
    <w:rsid w:val="007E3067"/>
    <w:rsid w:val="007F04A7"/>
    <w:rsid w:val="007F4DB2"/>
    <w:rsid w:val="007F6E7D"/>
    <w:rsid w:val="00803BE8"/>
    <w:rsid w:val="00807BB6"/>
    <w:rsid w:val="00810B72"/>
    <w:rsid w:val="00817F0C"/>
    <w:rsid w:val="008227AC"/>
    <w:rsid w:val="00822DBA"/>
    <w:rsid w:val="00830D85"/>
    <w:rsid w:val="008330AE"/>
    <w:rsid w:val="00843273"/>
    <w:rsid w:val="00843ABE"/>
    <w:rsid w:val="00845A66"/>
    <w:rsid w:val="00847B0C"/>
    <w:rsid w:val="0085296B"/>
    <w:rsid w:val="00854E93"/>
    <w:rsid w:val="00855DDD"/>
    <w:rsid w:val="00855F81"/>
    <w:rsid w:val="008565DE"/>
    <w:rsid w:val="00872944"/>
    <w:rsid w:val="00873E31"/>
    <w:rsid w:val="0088368B"/>
    <w:rsid w:val="00886DB2"/>
    <w:rsid w:val="00887CEF"/>
    <w:rsid w:val="008937A1"/>
    <w:rsid w:val="008A4787"/>
    <w:rsid w:val="008B4AD5"/>
    <w:rsid w:val="008B5CC3"/>
    <w:rsid w:val="008B6281"/>
    <w:rsid w:val="008D1B1B"/>
    <w:rsid w:val="008D714C"/>
    <w:rsid w:val="008E2CD6"/>
    <w:rsid w:val="008F19AD"/>
    <w:rsid w:val="008F3AB4"/>
    <w:rsid w:val="008F696E"/>
    <w:rsid w:val="009070EF"/>
    <w:rsid w:val="00920829"/>
    <w:rsid w:val="00920F90"/>
    <w:rsid w:val="00921883"/>
    <w:rsid w:val="00923564"/>
    <w:rsid w:val="00934CEE"/>
    <w:rsid w:val="0095227A"/>
    <w:rsid w:val="00961E84"/>
    <w:rsid w:val="009625EE"/>
    <w:rsid w:val="00962C1D"/>
    <w:rsid w:val="0096623B"/>
    <w:rsid w:val="0097021C"/>
    <w:rsid w:val="00975CD7"/>
    <w:rsid w:val="0098382F"/>
    <w:rsid w:val="009840B3"/>
    <w:rsid w:val="00991647"/>
    <w:rsid w:val="009923A6"/>
    <w:rsid w:val="00994D06"/>
    <w:rsid w:val="00996A91"/>
    <w:rsid w:val="00997E1F"/>
    <w:rsid w:val="009A16A5"/>
    <w:rsid w:val="009A2168"/>
    <w:rsid w:val="009A313F"/>
    <w:rsid w:val="009A4A78"/>
    <w:rsid w:val="009B163D"/>
    <w:rsid w:val="009B3F04"/>
    <w:rsid w:val="009B42C4"/>
    <w:rsid w:val="009B4E1F"/>
    <w:rsid w:val="009B7630"/>
    <w:rsid w:val="009C007D"/>
    <w:rsid w:val="009C33AD"/>
    <w:rsid w:val="009C43FC"/>
    <w:rsid w:val="009D2337"/>
    <w:rsid w:val="009D78DB"/>
    <w:rsid w:val="009E07D6"/>
    <w:rsid w:val="009E3F76"/>
    <w:rsid w:val="009E728A"/>
    <w:rsid w:val="009E7A43"/>
    <w:rsid w:val="009F6452"/>
    <w:rsid w:val="00A17B6D"/>
    <w:rsid w:val="00A23AA6"/>
    <w:rsid w:val="00A241D6"/>
    <w:rsid w:val="00A36A85"/>
    <w:rsid w:val="00A412A8"/>
    <w:rsid w:val="00A42F0A"/>
    <w:rsid w:val="00A450D1"/>
    <w:rsid w:val="00A52F14"/>
    <w:rsid w:val="00A55639"/>
    <w:rsid w:val="00A60377"/>
    <w:rsid w:val="00A72945"/>
    <w:rsid w:val="00A741F2"/>
    <w:rsid w:val="00A74250"/>
    <w:rsid w:val="00A74F1B"/>
    <w:rsid w:val="00A75927"/>
    <w:rsid w:val="00A77F2C"/>
    <w:rsid w:val="00A827C7"/>
    <w:rsid w:val="00A87300"/>
    <w:rsid w:val="00A906B8"/>
    <w:rsid w:val="00A95127"/>
    <w:rsid w:val="00A95E58"/>
    <w:rsid w:val="00AA1AE7"/>
    <w:rsid w:val="00AA77DA"/>
    <w:rsid w:val="00AB168B"/>
    <w:rsid w:val="00AB66F2"/>
    <w:rsid w:val="00AC09F8"/>
    <w:rsid w:val="00AC2C7A"/>
    <w:rsid w:val="00AC3810"/>
    <w:rsid w:val="00AC3CDF"/>
    <w:rsid w:val="00AC4740"/>
    <w:rsid w:val="00AC51E2"/>
    <w:rsid w:val="00AC5D8B"/>
    <w:rsid w:val="00AC7F1B"/>
    <w:rsid w:val="00AD163F"/>
    <w:rsid w:val="00AD51F1"/>
    <w:rsid w:val="00AD55EE"/>
    <w:rsid w:val="00AD6298"/>
    <w:rsid w:val="00AD6947"/>
    <w:rsid w:val="00AE147D"/>
    <w:rsid w:val="00AE556C"/>
    <w:rsid w:val="00AF2A47"/>
    <w:rsid w:val="00AF55C5"/>
    <w:rsid w:val="00AF6087"/>
    <w:rsid w:val="00AF7F25"/>
    <w:rsid w:val="00B006CA"/>
    <w:rsid w:val="00B008E4"/>
    <w:rsid w:val="00B06BE0"/>
    <w:rsid w:val="00B12720"/>
    <w:rsid w:val="00B23014"/>
    <w:rsid w:val="00B32F79"/>
    <w:rsid w:val="00B375E8"/>
    <w:rsid w:val="00B422E5"/>
    <w:rsid w:val="00B50DE8"/>
    <w:rsid w:val="00B60E0B"/>
    <w:rsid w:val="00B618DC"/>
    <w:rsid w:val="00B61C6A"/>
    <w:rsid w:val="00B67B36"/>
    <w:rsid w:val="00B745A7"/>
    <w:rsid w:val="00B7764F"/>
    <w:rsid w:val="00B777FC"/>
    <w:rsid w:val="00B77B07"/>
    <w:rsid w:val="00B77FC5"/>
    <w:rsid w:val="00B80540"/>
    <w:rsid w:val="00B8118C"/>
    <w:rsid w:val="00B93B30"/>
    <w:rsid w:val="00BA13B1"/>
    <w:rsid w:val="00BA6C6C"/>
    <w:rsid w:val="00BB0F5C"/>
    <w:rsid w:val="00BB2379"/>
    <w:rsid w:val="00BB4364"/>
    <w:rsid w:val="00BC3B81"/>
    <w:rsid w:val="00BC5D08"/>
    <w:rsid w:val="00BD2E11"/>
    <w:rsid w:val="00BD3E97"/>
    <w:rsid w:val="00BD504F"/>
    <w:rsid w:val="00BE117B"/>
    <w:rsid w:val="00BE1553"/>
    <w:rsid w:val="00BE2410"/>
    <w:rsid w:val="00BE3E8B"/>
    <w:rsid w:val="00BF0A7A"/>
    <w:rsid w:val="00BF1DE6"/>
    <w:rsid w:val="00BF350E"/>
    <w:rsid w:val="00C05735"/>
    <w:rsid w:val="00C07314"/>
    <w:rsid w:val="00C1797E"/>
    <w:rsid w:val="00C355EB"/>
    <w:rsid w:val="00C37034"/>
    <w:rsid w:val="00C46AA6"/>
    <w:rsid w:val="00C56BBC"/>
    <w:rsid w:val="00C6417C"/>
    <w:rsid w:val="00C66216"/>
    <w:rsid w:val="00C678E6"/>
    <w:rsid w:val="00C70DCE"/>
    <w:rsid w:val="00C72A6B"/>
    <w:rsid w:val="00C91C4B"/>
    <w:rsid w:val="00C91F7E"/>
    <w:rsid w:val="00C93FC7"/>
    <w:rsid w:val="00CA2771"/>
    <w:rsid w:val="00CA4ECC"/>
    <w:rsid w:val="00CB21A3"/>
    <w:rsid w:val="00CB3A81"/>
    <w:rsid w:val="00CB497C"/>
    <w:rsid w:val="00CC0F29"/>
    <w:rsid w:val="00CC2AA8"/>
    <w:rsid w:val="00CC335D"/>
    <w:rsid w:val="00CC4056"/>
    <w:rsid w:val="00CC5BF4"/>
    <w:rsid w:val="00CC6E4B"/>
    <w:rsid w:val="00CD1836"/>
    <w:rsid w:val="00CD22E6"/>
    <w:rsid w:val="00CD2EFE"/>
    <w:rsid w:val="00CD5A90"/>
    <w:rsid w:val="00CD6549"/>
    <w:rsid w:val="00CE08EA"/>
    <w:rsid w:val="00CE133D"/>
    <w:rsid w:val="00CE6476"/>
    <w:rsid w:val="00CF1423"/>
    <w:rsid w:val="00CF1D46"/>
    <w:rsid w:val="00D12FC9"/>
    <w:rsid w:val="00D179AE"/>
    <w:rsid w:val="00D20426"/>
    <w:rsid w:val="00D20D5B"/>
    <w:rsid w:val="00D2714C"/>
    <w:rsid w:val="00D34248"/>
    <w:rsid w:val="00D409F6"/>
    <w:rsid w:val="00D44921"/>
    <w:rsid w:val="00D52813"/>
    <w:rsid w:val="00D53C92"/>
    <w:rsid w:val="00D56A7D"/>
    <w:rsid w:val="00D577C5"/>
    <w:rsid w:val="00D67170"/>
    <w:rsid w:val="00D73D00"/>
    <w:rsid w:val="00D77201"/>
    <w:rsid w:val="00D80732"/>
    <w:rsid w:val="00D84802"/>
    <w:rsid w:val="00D86729"/>
    <w:rsid w:val="00D93DC7"/>
    <w:rsid w:val="00DA1CCC"/>
    <w:rsid w:val="00DA3713"/>
    <w:rsid w:val="00DA498E"/>
    <w:rsid w:val="00DA52D5"/>
    <w:rsid w:val="00DA5DB6"/>
    <w:rsid w:val="00DA7C93"/>
    <w:rsid w:val="00DC0BA2"/>
    <w:rsid w:val="00DC2683"/>
    <w:rsid w:val="00DD249A"/>
    <w:rsid w:val="00DE0855"/>
    <w:rsid w:val="00DE0C45"/>
    <w:rsid w:val="00DE11C5"/>
    <w:rsid w:val="00DE3D72"/>
    <w:rsid w:val="00DF0CB6"/>
    <w:rsid w:val="00DF0E3C"/>
    <w:rsid w:val="00DF1AD3"/>
    <w:rsid w:val="00DF67FD"/>
    <w:rsid w:val="00E02D6B"/>
    <w:rsid w:val="00E03431"/>
    <w:rsid w:val="00E1418B"/>
    <w:rsid w:val="00E14DAC"/>
    <w:rsid w:val="00E17567"/>
    <w:rsid w:val="00E26ED9"/>
    <w:rsid w:val="00E2736E"/>
    <w:rsid w:val="00E2746F"/>
    <w:rsid w:val="00E302EF"/>
    <w:rsid w:val="00E31B76"/>
    <w:rsid w:val="00E36727"/>
    <w:rsid w:val="00E455F3"/>
    <w:rsid w:val="00E5017C"/>
    <w:rsid w:val="00E511B8"/>
    <w:rsid w:val="00E5430B"/>
    <w:rsid w:val="00E60829"/>
    <w:rsid w:val="00E66F42"/>
    <w:rsid w:val="00E815D7"/>
    <w:rsid w:val="00E8302C"/>
    <w:rsid w:val="00E83D91"/>
    <w:rsid w:val="00E86798"/>
    <w:rsid w:val="00E90D90"/>
    <w:rsid w:val="00E91DDB"/>
    <w:rsid w:val="00E93D6A"/>
    <w:rsid w:val="00EA0443"/>
    <w:rsid w:val="00EA0945"/>
    <w:rsid w:val="00EA10AC"/>
    <w:rsid w:val="00EB2D72"/>
    <w:rsid w:val="00EB38D3"/>
    <w:rsid w:val="00EB55C4"/>
    <w:rsid w:val="00EB5EFE"/>
    <w:rsid w:val="00EC3608"/>
    <w:rsid w:val="00EC3ADB"/>
    <w:rsid w:val="00ED47E3"/>
    <w:rsid w:val="00EE1D12"/>
    <w:rsid w:val="00EE2349"/>
    <w:rsid w:val="00EE41EB"/>
    <w:rsid w:val="00EF05A8"/>
    <w:rsid w:val="00EF074F"/>
    <w:rsid w:val="00EF1CDC"/>
    <w:rsid w:val="00EF64A7"/>
    <w:rsid w:val="00F01EAD"/>
    <w:rsid w:val="00F02039"/>
    <w:rsid w:val="00F10433"/>
    <w:rsid w:val="00F1058C"/>
    <w:rsid w:val="00F2286B"/>
    <w:rsid w:val="00F2441B"/>
    <w:rsid w:val="00F31400"/>
    <w:rsid w:val="00F32207"/>
    <w:rsid w:val="00F34DF0"/>
    <w:rsid w:val="00F4408C"/>
    <w:rsid w:val="00F44D1C"/>
    <w:rsid w:val="00F45C3F"/>
    <w:rsid w:val="00F53C00"/>
    <w:rsid w:val="00F67A0C"/>
    <w:rsid w:val="00F84D72"/>
    <w:rsid w:val="00F8791D"/>
    <w:rsid w:val="00F92FC8"/>
    <w:rsid w:val="00F971DC"/>
    <w:rsid w:val="00F9748A"/>
    <w:rsid w:val="00FA535D"/>
    <w:rsid w:val="00FA61F8"/>
    <w:rsid w:val="00FA6B57"/>
    <w:rsid w:val="00FB1620"/>
    <w:rsid w:val="00FB5000"/>
    <w:rsid w:val="00FC2783"/>
    <w:rsid w:val="00FC360F"/>
    <w:rsid w:val="00FC77CF"/>
    <w:rsid w:val="00FD353C"/>
    <w:rsid w:val="00FD5030"/>
    <w:rsid w:val="00FF09B9"/>
    <w:rsid w:val="00FF2225"/>
    <w:rsid w:val="00FF432B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29D0A0"/>
  <w15:chartTrackingRefBased/>
  <w15:docId w15:val="{B167B3AD-3F78-864B-933E-2A55F8A1B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B21A3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evisione">
    <w:name w:val="Revision"/>
    <w:hidden/>
    <w:uiPriority w:val="99"/>
    <w:semiHidden/>
    <w:rsid w:val="00CB21A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73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3B2971-A601-5340-93A8-4FE909873756}">
  <we:reference id="wa200001011" version="1.2.0.0" store="it-IT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C736B0-CA19-FA47-9D10-1BA220410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3</Words>
  <Characters>1530</Characters>
  <Application>Microsoft Office Word</Application>
  <DocSecurity>0</DocSecurity>
  <Lines>36</Lines>
  <Paragraphs>16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Battista</dc:creator>
  <cp:keywords/>
  <dc:description/>
  <cp:lastModifiedBy>Simone Battista</cp:lastModifiedBy>
  <cp:revision>16</cp:revision>
  <dcterms:created xsi:type="dcterms:W3CDTF">2022-07-21T15:08:00Z</dcterms:created>
  <dcterms:modified xsi:type="dcterms:W3CDTF">2023-06-16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798</vt:lpwstr>
  </property>
  <property fmtid="{D5CDD505-2E9C-101B-9397-08002B2CF9AE}" pid="3" name="grammarly_documentContext">
    <vt:lpwstr>{"goals":[],"domain":"general","emotions":[],"dialect":"british"}</vt:lpwstr>
  </property>
</Properties>
</file>